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9E32E" w14:textId="77777777" w:rsidR="00BE7688" w:rsidRPr="00B01381" w:rsidRDefault="00BE7688" w:rsidP="00BE7688">
      <w:pPr>
        <w:rPr>
          <w:b/>
          <w:bCs/>
        </w:rPr>
      </w:pPr>
    </w:p>
    <w:p w14:paraId="010D0D3E" w14:textId="527BCBF6" w:rsidR="00BE7688" w:rsidRPr="00B01381" w:rsidRDefault="001B5488" w:rsidP="00BE7688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Supplementary</w:t>
      </w:r>
      <w:r w:rsidRPr="00B01381">
        <w:rPr>
          <w:i w:val="0"/>
          <w:iCs w:val="0"/>
          <w:color w:val="auto"/>
          <w:sz w:val="24"/>
          <w:szCs w:val="24"/>
        </w:rPr>
        <w:t xml:space="preserve"> </w:t>
      </w:r>
      <w:r w:rsidR="00BE7688" w:rsidRPr="00B01381">
        <w:rPr>
          <w:i w:val="0"/>
          <w:iCs w:val="0"/>
          <w:color w:val="auto"/>
          <w:sz w:val="24"/>
          <w:szCs w:val="24"/>
        </w:rPr>
        <w:t xml:space="preserve">Table </w:t>
      </w:r>
      <w:r w:rsidR="00E67811">
        <w:rPr>
          <w:i w:val="0"/>
          <w:iCs w:val="0"/>
          <w:color w:val="auto"/>
          <w:sz w:val="24"/>
          <w:szCs w:val="24"/>
        </w:rPr>
        <w:t>4</w:t>
      </w:r>
      <w:r>
        <w:rPr>
          <w:i w:val="0"/>
          <w:iCs w:val="0"/>
          <w:color w:val="auto"/>
          <w:sz w:val="24"/>
          <w:szCs w:val="24"/>
        </w:rPr>
        <w:t>.</w:t>
      </w:r>
      <w:r w:rsidR="00BE7688" w:rsidRPr="00B01381">
        <w:rPr>
          <w:i w:val="0"/>
          <w:iCs w:val="0"/>
          <w:color w:val="auto"/>
          <w:sz w:val="24"/>
          <w:szCs w:val="24"/>
        </w:rPr>
        <w:t xml:space="preserve"> Teachers' responses describing why they believe cancer education in schools would be beneficial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001"/>
        <w:gridCol w:w="1865"/>
        <w:gridCol w:w="1957"/>
        <w:gridCol w:w="1670"/>
        <w:gridCol w:w="1857"/>
      </w:tblGrid>
      <w:tr w:rsidR="00BE7688" w:rsidRPr="00B01381" w14:paraId="05798F5A" w14:textId="77777777" w:rsidTr="00F17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tcBorders>
              <w:top w:val="single" w:sz="4" w:space="0" w:color="auto"/>
            </w:tcBorders>
          </w:tcPr>
          <w:p w14:paraId="6CC1B978" w14:textId="77777777" w:rsidR="00BE7688" w:rsidRPr="00B01381" w:rsidRDefault="00BE7688" w:rsidP="00F177F3">
            <w:pPr>
              <w:spacing w:after="160" w:line="278" w:lineRule="auto"/>
              <w:rPr>
                <w:b w:val="0"/>
                <w:bCs w:val="0"/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Variable</w:t>
            </w:r>
          </w:p>
        </w:tc>
        <w:tc>
          <w:tcPr>
            <w:tcW w:w="1865" w:type="dxa"/>
          </w:tcPr>
          <w:p w14:paraId="5EF52867" w14:textId="77777777" w:rsidR="00BE7688" w:rsidRPr="00B01381" w:rsidRDefault="00BE7688" w:rsidP="00F177F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Theme </w:t>
            </w:r>
          </w:p>
        </w:tc>
        <w:tc>
          <w:tcPr>
            <w:tcW w:w="1957" w:type="dxa"/>
          </w:tcPr>
          <w:p w14:paraId="7E1BEDE0" w14:textId="77777777" w:rsidR="00BE7688" w:rsidRPr="00B01381" w:rsidRDefault="00BE7688" w:rsidP="00F177F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Teacher responses </w:t>
            </w:r>
          </w:p>
        </w:tc>
        <w:tc>
          <w:tcPr>
            <w:tcW w:w="1670" w:type="dxa"/>
          </w:tcPr>
          <w:p w14:paraId="1081B140" w14:textId="77777777" w:rsidR="00BE7688" w:rsidRPr="00B01381" w:rsidRDefault="00BE7688" w:rsidP="00F177F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ourse </w:t>
            </w:r>
          </w:p>
        </w:tc>
        <w:tc>
          <w:tcPr>
            <w:tcW w:w="1857" w:type="dxa"/>
          </w:tcPr>
          <w:p w14:paraId="5A7995ED" w14:textId="77777777" w:rsidR="00BE7688" w:rsidRPr="00B01381" w:rsidRDefault="00BE7688" w:rsidP="00F177F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hool level </w:t>
            </w:r>
          </w:p>
        </w:tc>
      </w:tr>
      <w:tr w:rsidR="00BE7688" w:rsidRPr="00B01381" w14:paraId="697F751F" w14:textId="77777777" w:rsidTr="00F1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 w:val="restart"/>
            <w:tcBorders>
              <w:top w:val="single" w:sz="4" w:space="0" w:color="auto"/>
            </w:tcBorders>
          </w:tcPr>
          <w:p w14:paraId="237D128A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Do you believe cancer education in schools would be beneficial?</w:t>
            </w:r>
          </w:p>
        </w:tc>
        <w:tc>
          <w:tcPr>
            <w:tcW w:w="1865" w:type="dxa"/>
            <w:vMerge w:val="restart"/>
            <w:tcBorders>
              <w:top w:val="single" w:sz="4" w:space="0" w:color="auto"/>
            </w:tcBorders>
          </w:tcPr>
          <w:p w14:paraId="103CFD5F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Promoting Basic Cancer Knowledge </w:t>
            </w:r>
          </w:p>
        </w:tc>
        <w:tc>
          <w:tcPr>
            <w:tcW w:w="1957" w:type="dxa"/>
          </w:tcPr>
          <w:p w14:paraId="0ED0D2B2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 To learn about the types of cancer, educate students, and understand its dangers.</w:t>
            </w:r>
          </w:p>
          <w:p w14:paraId="7C2FBE71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4EA9F5B4" w14:textId="7186DC26" w:rsidR="00BE7688" w:rsidRPr="00B01381" w:rsidRDefault="00811AC0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BE7688" w:rsidRPr="00B01381">
              <w:rPr>
                <w:sz w:val="24"/>
                <w:szCs w:val="24"/>
              </w:rPr>
              <w:t>hemistry</w:t>
            </w:r>
          </w:p>
        </w:tc>
        <w:tc>
          <w:tcPr>
            <w:tcW w:w="1857" w:type="dxa"/>
          </w:tcPr>
          <w:p w14:paraId="6943CF95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BE7688" w:rsidRPr="00B01381" w14:paraId="63C85E10" w14:textId="77777777" w:rsidTr="00F1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59BD18FA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65" w:type="dxa"/>
            <w:vMerge/>
          </w:tcPr>
          <w:p w14:paraId="46740C2E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57" w:type="dxa"/>
          </w:tcPr>
          <w:p w14:paraId="6D0426FC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 To raise awareness.</w:t>
            </w:r>
          </w:p>
          <w:p w14:paraId="53588F6D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0783286F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4DB2EA03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BE7688" w:rsidRPr="00B01381" w14:paraId="29188B66" w14:textId="77777777" w:rsidTr="00F1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18CD7803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65" w:type="dxa"/>
            <w:vMerge/>
          </w:tcPr>
          <w:p w14:paraId="1D81C9A8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57" w:type="dxa"/>
          </w:tcPr>
          <w:p w14:paraId="1721FF36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 To educate students about this disease.</w:t>
            </w:r>
          </w:p>
          <w:p w14:paraId="0E48718B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0C389A72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7289BCAF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BE7688" w:rsidRPr="00B01381" w14:paraId="502D9A13" w14:textId="77777777" w:rsidTr="00F1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2DA88B6B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65" w:type="dxa"/>
            <w:vMerge/>
          </w:tcPr>
          <w:p w14:paraId="35F946A9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57" w:type="dxa"/>
          </w:tcPr>
          <w:p w14:paraId="3718A37A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 xml:space="preserve"> To educate students about this disease.</w:t>
            </w:r>
          </w:p>
        </w:tc>
        <w:tc>
          <w:tcPr>
            <w:tcW w:w="1670" w:type="dxa"/>
          </w:tcPr>
          <w:p w14:paraId="4744503E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57" w:type="dxa"/>
          </w:tcPr>
          <w:p w14:paraId="22C73AF5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BE7688" w:rsidRPr="00B01381" w14:paraId="3166D7E3" w14:textId="77777777" w:rsidTr="00F1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007CB947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65" w:type="dxa"/>
            <w:vMerge/>
          </w:tcPr>
          <w:p w14:paraId="4BDC7B42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57" w:type="dxa"/>
          </w:tcPr>
          <w:p w14:paraId="64718218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 To raise awareness among students and also their families through the information provided by the school.</w:t>
            </w:r>
          </w:p>
          <w:p w14:paraId="7198C655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</w:p>
        </w:tc>
        <w:tc>
          <w:tcPr>
            <w:tcW w:w="1670" w:type="dxa"/>
          </w:tcPr>
          <w:p w14:paraId="0CFD8F23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Science</w:t>
            </w:r>
          </w:p>
        </w:tc>
        <w:tc>
          <w:tcPr>
            <w:tcW w:w="1857" w:type="dxa"/>
          </w:tcPr>
          <w:p w14:paraId="7668E6B0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Middle</w:t>
            </w:r>
          </w:p>
        </w:tc>
      </w:tr>
      <w:tr w:rsidR="00BE7688" w:rsidRPr="00B01381" w14:paraId="61DB9460" w14:textId="77777777" w:rsidTr="00F1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5174F34F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65" w:type="dxa"/>
            <w:vMerge w:val="restart"/>
          </w:tcPr>
          <w:p w14:paraId="0EA7015B" w14:textId="4CAEC77A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Promoting Prevention and </w:t>
            </w:r>
            <w:r w:rsidRPr="00B01381">
              <w:rPr>
                <w:sz w:val="24"/>
                <w:szCs w:val="24"/>
              </w:rPr>
              <w:lastRenderedPageBreak/>
              <w:t xml:space="preserve">Early </w:t>
            </w:r>
            <w:r w:rsidR="003D38FA">
              <w:rPr>
                <w:sz w:val="24"/>
                <w:szCs w:val="24"/>
              </w:rPr>
              <w:t>D</w:t>
            </w:r>
            <w:r w:rsidRPr="00B01381">
              <w:rPr>
                <w:sz w:val="24"/>
                <w:szCs w:val="24"/>
              </w:rPr>
              <w:t xml:space="preserve">etection </w:t>
            </w:r>
            <w:r w:rsidR="003D38FA">
              <w:rPr>
                <w:sz w:val="24"/>
                <w:szCs w:val="24"/>
              </w:rPr>
              <w:t>A</w:t>
            </w:r>
            <w:r w:rsidRPr="00B01381">
              <w:rPr>
                <w:sz w:val="24"/>
                <w:szCs w:val="24"/>
              </w:rPr>
              <w:t xml:space="preserve">wareness </w:t>
            </w:r>
          </w:p>
        </w:tc>
        <w:tc>
          <w:tcPr>
            <w:tcW w:w="1957" w:type="dxa"/>
          </w:tcPr>
          <w:p w14:paraId="37EBC9DD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lastRenderedPageBreak/>
              <w:t xml:space="preserve"> To ensure the next generation is aware and </w:t>
            </w:r>
            <w:r w:rsidRPr="00B01381">
              <w:rPr>
                <w:sz w:val="24"/>
                <w:szCs w:val="24"/>
              </w:rPr>
              <w:lastRenderedPageBreak/>
              <w:t>capable of detecting issues early before they worsen in the body.</w:t>
            </w:r>
          </w:p>
          <w:p w14:paraId="6BABF9E6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3F9EEBDC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lastRenderedPageBreak/>
              <w:t xml:space="preserve"> chemistry</w:t>
            </w:r>
          </w:p>
        </w:tc>
        <w:tc>
          <w:tcPr>
            <w:tcW w:w="1857" w:type="dxa"/>
          </w:tcPr>
          <w:p w14:paraId="4ECB21C6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BE7688" w:rsidRPr="00B01381" w14:paraId="75306F7E" w14:textId="77777777" w:rsidTr="00F1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3FD812D9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65" w:type="dxa"/>
            <w:vMerge/>
          </w:tcPr>
          <w:p w14:paraId="5F57DEDB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57" w:type="dxa"/>
          </w:tcPr>
          <w:p w14:paraId="490D5119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B01381">
              <w:rPr>
                <w:sz w:val="24"/>
                <w:szCs w:val="24"/>
                <w:lang w:val="en-GB"/>
              </w:rPr>
              <w:t>Students gain knowledge about prevention and disease detection.</w:t>
            </w:r>
          </w:p>
          <w:p w14:paraId="1EED083F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06621C67" w14:textId="0AAFFCC3" w:rsidR="00BE7688" w:rsidRPr="00B01381" w:rsidRDefault="00811AC0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BE7688" w:rsidRPr="00B01381">
              <w:rPr>
                <w:sz w:val="24"/>
                <w:szCs w:val="24"/>
              </w:rPr>
              <w:t>iology</w:t>
            </w:r>
          </w:p>
        </w:tc>
        <w:tc>
          <w:tcPr>
            <w:tcW w:w="1857" w:type="dxa"/>
          </w:tcPr>
          <w:p w14:paraId="7CE841C7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BE7688" w:rsidRPr="00B01381" w14:paraId="434C86F6" w14:textId="77777777" w:rsidTr="00F177F3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5E322CE2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65" w:type="dxa"/>
            <w:vMerge/>
          </w:tcPr>
          <w:p w14:paraId="45F0BA89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57" w:type="dxa"/>
          </w:tcPr>
          <w:p w14:paraId="3F30EAD8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 Students’ lifestyles are unhealthy, with reliance on processed foods and a lack of proper care.</w:t>
            </w:r>
          </w:p>
          <w:p w14:paraId="52AE2879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70" w:type="dxa"/>
          </w:tcPr>
          <w:p w14:paraId="7E539926" w14:textId="095D988A" w:rsidR="00BE7688" w:rsidRPr="00B01381" w:rsidRDefault="00811AC0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BE7688" w:rsidRPr="00B01381">
              <w:rPr>
                <w:sz w:val="24"/>
                <w:szCs w:val="24"/>
              </w:rPr>
              <w:t>hemistry</w:t>
            </w:r>
          </w:p>
        </w:tc>
        <w:tc>
          <w:tcPr>
            <w:tcW w:w="1857" w:type="dxa"/>
          </w:tcPr>
          <w:p w14:paraId="682735EC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BE7688" w:rsidRPr="00B01381" w14:paraId="78315C67" w14:textId="77777777" w:rsidTr="00F1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1" w:type="dxa"/>
            <w:vMerge/>
          </w:tcPr>
          <w:p w14:paraId="69E2583E" w14:textId="77777777" w:rsidR="00BE7688" w:rsidRPr="00B01381" w:rsidRDefault="00BE7688" w:rsidP="00F177F3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65" w:type="dxa"/>
            <w:vMerge/>
          </w:tcPr>
          <w:p w14:paraId="2B602A4D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57" w:type="dxa"/>
          </w:tcPr>
          <w:p w14:paraId="23439568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Early detection</w:t>
            </w:r>
          </w:p>
        </w:tc>
        <w:tc>
          <w:tcPr>
            <w:tcW w:w="1670" w:type="dxa"/>
          </w:tcPr>
          <w:p w14:paraId="72C76A8E" w14:textId="45D7AD6C" w:rsidR="00BE7688" w:rsidRPr="00B01381" w:rsidRDefault="00811AC0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BE7688" w:rsidRPr="00B01381">
              <w:rPr>
                <w:sz w:val="24"/>
                <w:szCs w:val="24"/>
              </w:rPr>
              <w:t>iology</w:t>
            </w:r>
          </w:p>
        </w:tc>
        <w:tc>
          <w:tcPr>
            <w:tcW w:w="1857" w:type="dxa"/>
          </w:tcPr>
          <w:p w14:paraId="674FB721" w14:textId="77777777" w:rsidR="00BE7688" w:rsidRPr="00B01381" w:rsidRDefault="00BE7688" w:rsidP="00F177F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</w:tbl>
    <w:p w14:paraId="68B7F2EF" w14:textId="77777777" w:rsidR="00BE7688" w:rsidRPr="00B01381" w:rsidRDefault="00BE7688" w:rsidP="00BE7688">
      <w:pPr>
        <w:rPr>
          <w:b/>
          <w:bCs/>
        </w:rPr>
      </w:pPr>
    </w:p>
    <w:p w14:paraId="7B91E031" w14:textId="77777777" w:rsidR="00BE7688" w:rsidRPr="00B01381" w:rsidRDefault="00BE7688"/>
    <w:sectPr w:rsidR="00BE7688" w:rsidRPr="00B01381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0FC70" w14:textId="77777777" w:rsidR="00736A5F" w:rsidRDefault="00736A5F" w:rsidP="00E67811">
      <w:pPr>
        <w:spacing w:after="0" w:line="240" w:lineRule="auto"/>
      </w:pPr>
      <w:r>
        <w:separator/>
      </w:r>
    </w:p>
  </w:endnote>
  <w:endnote w:type="continuationSeparator" w:id="0">
    <w:p w14:paraId="0E55FFC3" w14:textId="77777777" w:rsidR="00736A5F" w:rsidRDefault="00736A5F" w:rsidP="00E67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BB22A" w14:textId="77777777" w:rsidR="00736A5F" w:rsidRDefault="00736A5F" w:rsidP="00E67811">
      <w:pPr>
        <w:spacing w:after="0" w:line="240" w:lineRule="auto"/>
      </w:pPr>
      <w:r>
        <w:separator/>
      </w:r>
    </w:p>
  </w:footnote>
  <w:footnote w:type="continuationSeparator" w:id="0">
    <w:p w14:paraId="2B134FA7" w14:textId="77777777" w:rsidR="00736A5F" w:rsidRDefault="00736A5F" w:rsidP="00E678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04A30" w14:textId="2F127267" w:rsidR="00E67811" w:rsidRDefault="00E6781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1BB9E0D" wp14:editId="6A1DCBB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1263009510" name="Text Box 2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EF8260" w14:textId="53698A0B" w:rsidR="00E67811" w:rsidRPr="00E67811" w:rsidRDefault="00E67811" w:rsidP="00E678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E67811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BB9E0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ersonal" style="position:absolute;margin-left:0;margin-top:0;width:122.2pt;height:31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6rtCQIAABYEAAAOAAAAZHJzL2Uyb0RvYy54bWysU8Fu2zAMvQ/YPwi6L3aKuluNOEXWIsOA&#10;oC2QDj0rshQbkERBUmJnXz9KtpOu22nYRaZJ6pF8fFrc9VqRo3C+BVPR+SynRBgOdWv2Ff3xsv70&#10;hRIfmKmZAiMqehKe3i0/flh0thRX0ICqhSMIYnzZ2Yo2IdgyyzxvhGZ+BlYYDEpwmgX8dfusdqxD&#10;dK2yqzy/yTpwtXXAhffofRiCdJnwpRQ8PEnpRSCqothbSKdL5y6e2XLByr1jtmn52Ab7hy40aw0W&#10;PUM9sMDIwbV/QOmWO/Agw4yDzkDKlos0A04zz99Ns22YFWkWJMfbM03+/8Hyx+PWPjsS+q/Q4wIj&#10;IZ31pUdnnKeXTscvdkowjhSezrSJPhAeLxXF/PYaQxxj13nx+aaIMNnltnU+fBOgSTQq6nAtiS12&#10;3PgwpE4psZiBdatUWo0yvzkQM3qyS4vRCv2uH/veQX3CcRwMm/aWr1usuWE+PDOHq8U2Ua7hCQ+p&#10;oKsojBYlDbiff/PHfGQco5R0KJWKGtQyJeq7wU1EVSVjfpsXOf65yb2bDHPQ94ACnONbsDyZMS+o&#10;yZQO9CsKeRULYYgZjuUqGibzPgyaxYfAxWqVklBAloWN2VoeoSNPkcSX/pU5OzIdcEePMOmIle8I&#10;H3LjTW9Xh4C0p21ETgciR6pRfGmf40OJ6n77n7Iuz3n5CwAA//8DAFBLAwQUAAYACAAAACEA90K0&#10;2dsAAAAEAQAADwAAAGRycy9kb3ducmV2LnhtbEyPQU/CQBCF7yb+h82YeJNtsRCsnRJiwoEbonJe&#10;umNb7c403QUqv97Vi14meXkv731TLEfXqRMNvhVGSCcJKOJKbMs1wuvL+m4BygfD1nTChPBFHpbl&#10;9VVhcitnfqbTLtQqlrDPDUITQp9r7auGnPET6Ymj9y6DMyHKodZ2MOdY7jo9TZK5dqbluNCYnp4a&#10;qj53R4fQzlYSUnrbrD/2LpX0st3MLlvE25tx9Qgq0Bj+wvCDH9GhjEwHObL1qkOIj4TfG71plmWg&#10;Dgjz+wfQZaH/w5ffAAAA//8DAFBLAQItABQABgAIAAAAIQC2gziS/gAAAOEBAAATAAAAAAAAAAAA&#10;AAAAAAAAAABbQ29udGVudF9UeXBlc10ueG1sUEsBAi0AFAAGAAgAAAAhADj9If/WAAAAlAEAAAsA&#10;AAAAAAAAAAAAAAAALwEAAF9yZWxzLy5yZWxzUEsBAi0AFAAGAAgAAAAhAM5/qu0JAgAAFgQAAA4A&#10;AAAAAAAAAAAAAAAALgIAAGRycy9lMm9Eb2MueG1sUEsBAi0AFAAGAAgAAAAhAPdCtNnbAAAABAEA&#10;AA8AAAAAAAAAAAAAAAAAYwQAAGRycy9kb3ducmV2LnhtbFBLBQYAAAAABAAEAPMAAABrBQAAAAA=&#10;" filled="f" stroked="f">
              <v:fill o:detectmouseclick="t"/>
              <v:textbox style="mso-fit-shape-to-text:t" inset="0,15pt,0,0">
                <w:txbxContent>
                  <w:p w14:paraId="64EF8260" w14:textId="53698A0B" w:rsidR="00E67811" w:rsidRPr="00E67811" w:rsidRDefault="00E67811" w:rsidP="00E678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E67811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406A6" w14:textId="69091C17" w:rsidR="00E67811" w:rsidRDefault="00E6781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D878C81" wp14:editId="266B0651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117096232" name="Text Box 3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B88B87" w14:textId="10CD8A98" w:rsidR="00E67811" w:rsidRPr="00E67811" w:rsidRDefault="00E67811" w:rsidP="00E678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E67811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878C8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Personal" style="position:absolute;margin-left:0;margin-top:0;width:122.2pt;height:31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KaIDAIAAB0EAAAOAAAAZHJzL2Uyb0RvYy54bWysU8Fu2zAMvQ/YPwi6L3aKpluNOEXWIsOA&#10;oC2QDj0rshQbsERBYmJnXz9KjpOu22nYRaZJ6pF8fJrf9aZlB+VDA7bk00nOmbISqsbuSv7jZfXp&#10;C2cBha1EC1aV/KgCv1t8/DDvXKGuoIa2Up4RiA1F50peI7oiy4KslRFhAk5ZCmrwRiD9+l1WedER&#10;ummzqzy/yTrwlfMgVQjkfRiCfJHwtVYSn7QOCllbcuoN0+nTuY1ntpiLYueFqxt5akP8QxdGNJaK&#10;nqEeBAq2980fUKaRHgJonEgwGWjdSJVmoGmm+btpNrVwKs1C5AR3pin8P1j5eNi4Z8+w/wo9LTAS&#10;0rlQBHLGeXrtTfxSp4ziROHxTJvqkcl4aTab3l5TSFLsOp99vplFmOxy2/mA3xQYFo2Se1pLYksc&#10;1gGH1DElFrOwato2raa1vzkIM3qyS4vRwn7bs6Z60/4WqiNN5WFYeHBy1VDptQj4LDxtmLol1eIT&#10;HbqFruRwsjirwf/8mz/mE/EU5awjxZTckqQ5a79bWkgUVzKmt/kspz8/urejYffmHkiHU3oSTiYz&#10;5mE7mtqDeSU9L2MhCgkrqVzJcTTvcZAuvQeplsuURDpyAtd242SEjnRFLl/6V+HdiXCkVT3CKCdR&#10;vON9yI03g1vukdhPS4nUDkSeGCcNprWe3ksU+dv/lHV51YtfAAAA//8DAFBLAwQUAAYACAAAACEA&#10;90K02dsAAAAEAQAADwAAAGRycy9kb3ducmV2LnhtbEyPQU/CQBCF7yb+h82YeJNtsRCsnRJiwoEb&#10;onJeumNb7c403QUqv97Vi14meXkv731TLEfXqRMNvhVGSCcJKOJKbMs1wuvL+m4BygfD1nTChPBF&#10;Hpbl9VVhcitnfqbTLtQqlrDPDUITQp9r7auGnPET6Ymj9y6DMyHKodZ2MOdY7jo9TZK5dqbluNCY&#10;np4aqj53R4fQzlYSUnrbrD/2LpX0st3MLlvE25tx9Qgq0Bj+wvCDH9GhjEwHObL1qkOIj4TfG71p&#10;lmWgDgjz+wfQZaH/w5ffAAAA//8DAFBLAQItABQABgAIAAAAIQC2gziS/gAAAOEBAAATAAAAAAAA&#10;AAAAAAAAAAAAAABbQ29udGVudF9UeXBlc10ueG1sUEsBAi0AFAAGAAgAAAAhADj9If/WAAAAlAEA&#10;AAsAAAAAAAAAAAAAAAAALwEAAF9yZWxzLy5yZWxzUEsBAi0AFAAGAAgAAAAhAPoEpogMAgAAHQQA&#10;AA4AAAAAAAAAAAAAAAAALgIAAGRycy9lMm9Eb2MueG1sUEsBAi0AFAAGAAgAAAAhAPdCtNnbAAAA&#10;BAEAAA8AAAAAAAAAAAAAAAAAZg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26B88B87" w14:textId="10CD8A98" w:rsidR="00E67811" w:rsidRPr="00E67811" w:rsidRDefault="00E67811" w:rsidP="00E678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E67811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08C08" w14:textId="5A5A44A9" w:rsidR="00E67811" w:rsidRDefault="00E6781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408E43B" wp14:editId="4CC935B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665459473" name="Text Box 1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B109F5" w14:textId="3CD7DB50" w:rsidR="00E67811" w:rsidRPr="00E67811" w:rsidRDefault="00E67811" w:rsidP="00E678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E67811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08E43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ersonal" style="position:absolute;margin-left:0;margin-top:0;width:122.2pt;height:31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XHODgIAAB0EAAAOAAAAZHJzL2Uyb0RvYy54bWysU8Fu2zAMvQ/YPwi6L3aCpluNOEXWIsOA&#10;oC2QDj0rshQbsERBYmJnXz9Kjpuu22nYRaZJ6pF8fFrc9qZlR+VDA7bk00nOmbISqsbuS/7jef3p&#10;C2cBha1EC1aV/KQCv11+/LDoXKFmUENbKc8IxIaicyWvEV2RZUHWyogwAacsBTV4I5B+/T6rvOgI&#10;3bTZLM+vsw585TxIFQJ574cgXyZ8rZXER62DQtaWnHrDdPp07uKZLRei2Hvh6kae2xD/0IURjaWi&#10;r1D3AgU7+OYPKNNIDwE0TiSYDLRupEoz0DTT/N0021o4lWYhcoJ7pSn8P1j5cNy6J8+w/wo9LTAS&#10;0rlQBHLGeXrtTfxSp4ziROHplTbVI5Px0nw+vbmikKTYVT7/fD2PMNnltvMBvykwLBol97SWxJY4&#10;bgIOqWNKLGZh3bRtWk1rf3MQZvRklxajhf2uZ01V8tnY/g6qE03lYVh4cHLdUOmNCPgkPG2YuiXV&#10;4iMduoWu5HC2OKvB//ybP+YT8RTlrCPFlNySpDlrv1taSBRXMqY3+TynPz+6d6NhD+YOSIdTehJO&#10;JjPmYTua2oN5IT2vYiEKCSupXMlxNO9wkC69B6lWq5REOnICN3brZISOdEUun/sX4d2ZcKRVPcAo&#10;J1G8433IjTeDWx2Q2E9LidQORJ4ZJw2mtZ7fSxT52/+UdXnVy18AAAD//wMAUEsDBBQABgAIAAAA&#10;IQD3QrTZ2wAAAAQBAAAPAAAAZHJzL2Rvd25yZXYueG1sTI9BT8JAEIXvJv6HzZh4k22xEKydEmLC&#10;gRuicl66Y1vtzjTdBSq/3tWLXiZ5eS/vfVMsR9epEw2+FUZIJwko4kpsyzXC68v6bgHKB8PWdMKE&#10;8EUeluX1VWFyK2d+ptMu1CqWsM8NQhNCn2vtq4ac8RPpiaP3LoMzIcqh1nYw51juOj1Nkrl2puW4&#10;0JienhqqPndHh9DOVhJSetusP/YulfSy3cwuW8Tbm3H1CCrQGP7C8IMf0aGMTAc5svWqQ4iPhN8b&#10;vWmWZaAOCPP7B9Blof/Dl98AAAD//wMAUEsBAi0AFAAGAAgAAAAhALaDOJL+AAAA4QEAABMAAAAA&#10;AAAAAAAAAAAAAAAAAFtDb250ZW50X1R5cGVzXS54bWxQSwECLQAUAAYACAAAACEAOP0h/9YAAACU&#10;AQAACwAAAAAAAAAAAAAAAAAvAQAAX3JlbHMvLnJlbHNQSwECLQAUAAYACAAAACEATcVxzg4CAAAd&#10;BAAADgAAAAAAAAAAAAAAAAAuAgAAZHJzL2Uyb0RvYy54bWxQSwECLQAUAAYACAAAACEA90K02dsA&#10;AAAEAQAADwAAAAAAAAAAAAAAAABoBAAAZHJzL2Rvd25yZXYueG1sUEsFBgAAAAAEAAQA8wAAAHAF&#10;AAAAAA==&#10;" filled="f" stroked="f">
              <v:fill o:detectmouseclick="t"/>
              <v:textbox style="mso-fit-shape-to-text:t" inset="0,15pt,0,0">
                <w:txbxContent>
                  <w:p w14:paraId="62B109F5" w14:textId="3CD7DB50" w:rsidR="00E67811" w:rsidRPr="00E67811" w:rsidRDefault="00E67811" w:rsidP="00E678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E67811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88"/>
    <w:rsid w:val="001B5488"/>
    <w:rsid w:val="001E6403"/>
    <w:rsid w:val="001F54B3"/>
    <w:rsid w:val="002603D0"/>
    <w:rsid w:val="003D38FA"/>
    <w:rsid w:val="00430677"/>
    <w:rsid w:val="005515FA"/>
    <w:rsid w:val="00736A5F"/>
    <w:rsid w:val="00811AC0"/>
    <w:rsid w:val="008D3748"/>
    <w:rsid w:val="00942F15"/>
    <w:rsid w:val="009A692E"/>
    <w:rsid w:val="009D0B1A"/>
    <w:rsid w:val="00B01381"/>
    <w:rsid w:val="00B32FD1"/>
    <w:rsid w:val="00BE7688"/>
    <w:rsid w:val="00E255E8"/>
    <w:rsid w:val="00E67811"/>
    <w:rsid w:val="00F4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8FF4A"/>
  <w15:chartTrackingRefBased/>
  <w15:docId w15:val="{FBF55441-9E81-4858-B4AC-AD839CC61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688"/>
    <w:rPr>
      <w:rFonts w:asciiTheme="majorBidi" w:hAnsiTheme="majorBid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688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688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688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688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688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688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688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688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688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6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6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6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6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6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688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688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688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688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BE76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6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6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688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E76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BE768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BE7688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67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811"/>
    <w:rPr>
      <w:rFonts w:asciiTheme="majorBidi" w:hAnsiTheme="majorBid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shahrani</dc:creator>
  <cp:keywords/>
  <dc:description/>
  <cp:lastModifiedBy>AZIZA ALSHAHRANI</cp:lastModifiedBy>
  <cp:revision>4</cp:revision>
  <dcterms:created xsi:type="dcterms:W3CDTF">2026-04-18T09:56:00Z</dcterms:created>
  <dcterms:modified xsi:type="dcterms:W3CDTF">2026-04-1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7aa1b11,4b47fee6,6fabf28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Classification: Personal</vt:lpwstr>
  </property>
  <property fmtid="{D5CDD505-2E9C-101B-9397-08002B2CF9AE}" pid="5" name="MSIP_Label_5ff8d6a5-bf9f-4375-9540-e40419c95d83_Enabled">
    <vt:lpwstr>true</vt:lpwstr>
  </property>
  <property fmtid="{D5CDD505-2E9C-101B-9397-08002B2CF9AE}" pid="6" name="MSIP_Label_5ff8d6a5-bf9f-4375-9540-e40419c95d83_SetDate">
    <vt:lpwstr>2026-04-18T09:56:40Z</vt:lpwstr>
  </property>
  <property fmtid="{D5CDD505-2E9C-101B-9397-08002B2CF9AE}" pid="7" name="MSIP_Label_5ff8d6a5-bf9f-4375-9540-e40419c95d83_Method">
    <vt:lpwstr>Standard</vt:lpwstr>
  </property>
  <property fmtid="{D5CDD505-2E9C-101B-9397-08002B2CF9AE}" pid="8" name="MSIP_Label_5ff8d6a5-bf9f-4375-9540-e40419c95d83_Name">
    <vt:lpwstr>Personal</vt:lpwstr>
  </property>
  <property fmtid="{D5CDD505-2E9C-101B-9397-08002B2CF9AE}" pid="9" name="MSIP_Label_5ff8d6a5-bf9f-4375-9540-e40419c95d83_SiteId">
    <vt:lpwstr>3e03b2a3-cd3a-46f7-b051-76b43344f993</vt:lpwstr>
  </property>
  <property fmtid="{D5CDD505-2E9C-101B-9397-08002B2CF9AE}" pid="10" name="MSIP_Label_5ff8d6a5-bf9f-4375-9540-e40419c95d83_ActionId">
    <vt:lpwstr>4fda84a2-fd41-4f30-ace2-9a46d94bffc8</vt:lpwstr>
  </property>
  <property fmtid="{D5CDD505-2E9C-101B-9397-08002B2CF9AE}" pid="11" name="MSIP_Label_5ff8d6a5-bf9f-4375-9540-e40419c95d83_ContentBits">
    <vt:lpwstr>1</vt:lpwstr>
  </property>
  <property fmtid="{D5CDD505-2E9C-101B-9397-08002B2CF9AE}" pid="12" name="MSIP_Label_5ff8d6a5-bf9f-4375-9540-e40419c95d83_Tag">
    <vt:lpwstr>10, 3, 0, 1</vt:lpwstr>
  </property>
</Properties>
</file>